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163F6" w14:textId="2AB7A564" w:rsidR="007C500F" w:rsidRDefault="00914E99" w:rsidP="007C500F">
      <w:pPr>
        <w:spacing w:after="0" w:line="360" w:lineRule="auto"/>
      </w:pPr>
      <w:r>
        <w:rPr>
          <w:b/>
        </w:rPr>
        <w:t>S</w:t>
      </w:r>
      <w:r w:rsidR="00453437">
        <w:rPr>
          <w:b/>
        </w:rPr>
        <w:t>3</w:t>
      </w:r>
      <w:r>
        <w:rPr>
          <w:b/>
        </w:rPr>
        <w:t xml:space="preserve"> </w:t>
      </w:r>
      <w:r w:rsidR="0075235B">
        <w:rPr>
          <w:b/>
        </w:rPr>
        <w:t>Appendix</w:t>
      </w:r>
      <w:r>
        <w:rPr>
          <w:b/>
        </w:rPr>
        <w:t>.</w:t>
      </w:r>
      <w:r w:rsidR="007C500F">
        <w:t xml:space="preserve"> Search strategy for grey literature or information</w:t>
      </w:r>
    </w:p>
    <w:tbl>
      <w:tblPr>
        <w:tblW w:w="13459" w:type="dxa"/>
        <w:jc w:val="center"/>
        <w:tblLayout w:type="fixed"/>
        <w:tblLook w:val="0400" w:firstRow="0" w:lastRow="0" w:firstColumn="0" w:lastColumn="0" w:noHBand="0" w:noVBand="1"/>
      </w:tblPr>
      <w:tblGrid>
        <w:gridCol w:w="1268"/>
        <w:gridCol w:w="9639"/>
        <w:gridCol w:w="1701"/>
        <w:gridCol w:w="851"/>
      </w:tblGrid>
      <w:tr w:rsidR="007C500F" w:rsidRPr="00A53FD2" w14:paraId="576A49B5" w14:textId="77777777" w:rsidTr="00A53FD2">
        <w:trPr>
          <w:trHeight w:val="300"/>
          <w:jc w:val="center"/>
        </w:trPr>
        <w:tc>
          <w:tcPr>
            <w:tcW w:w="12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5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4C06B" w14:textId="77777777" w:rsidR="007C500F" w:rsidRPr="00A53FD2" w:rsidRDefault="007C500F" w:rsidP="00515A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53FD2">
              <w:rPr>
                <w:b/>
                <w:sz w:val="20"/>
                <w:szCs w:val="20"/>
              </w:rPr>
              <w:t>Website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5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367980" w14:textId="77777777" w:rsidR="007C500F" w:rsidRPr="00A53FD2" w:rsidRDefault="007C500F" w:rsidP="00515A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53FD2">
              <w:rPr>
                <w:b/>
                <w:sz w:val="20"/>
                <w:szCs w:val="20"/>
              </w:rPr>
              <w:t>Inquiry (i.e., search terms) u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5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DFF8EA" w14:textId="2133E1DE" w:rsidR="007C500F" w:rsidRPr="00A53FD2" w:rsidRDefault="007C500F" w:rsidP="00515A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53FD2"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5D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5D2BE7" w14:textId="77777777" w:rsidR="007C500F" w:rsidRPr="00A53FD2" w:rsidRDefault="007C500F" w:rsidP="00515A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53FD2">
              <w:rPr>
                <w:b/>
                <w:sz w:val="20"/>
                <w:szCs w:val="20"/>
              </w:rPr>
              <w:t>Results</w:t>
            </w:r>
          </w:p>
        </w:tc>
      </w:tr>
      <w:tr w:rsidR="007C500F" w:rsidRPr="00A53FD2" w14:paraId="436AEE4D" w14:textId="77777777" w:rsidTr="00A53FD2">
        <w:trPr>
          <w:trHeight w:val="330"/>
          <w:jc w:val="center"/>
        </w:trPr>
        <w:tc>
          <w:tcPr>
            <w:tcW w:w="1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9A8A49" w14:textId="77777777" w:rsidR="007C500F" w:rsidRPr="00515A83" w:rsidRDefault="007C500F" w:rsidP="00515A8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15A83">
              <w:rPr>
                <w:b/>
                <w:bCs/>
                <w:sz w:val="20"/>
                <w:szCs w:val="20"/>
              </w:rPr>
              <w:t>Google</w:t>
            </w: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7CAB6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 xml:space="preserve">"Intervention" AND "health system" AND "Africa" </w:t>
            </w:r>
            <w:proofErr w:type="spellStart"/>
            <w:r w:rsidRPr="00A53FD2">
              <w:rPr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E8B128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E15447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395,000</w:t>
            </w:r>
          </w:p>
        </w:tc>
      </w:tr>
      <w:tr w:rsidR="007C500F" w:rsidRPr="00A53FD2" w14:paraId="11F26C03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44D6E3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4B748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 xml:space="preserve">"Intervention" AND "health system functionality" AND "Africa" </w:t>
            </w:r>
            <w:proofErr w:type="spellStart"/>
            <w:r w:rsidRPr="00A53FD2">
              <w:rPr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7FF86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82A4A0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2,470</w:t>
            </w:r>
          </w:p>
        </w:tc>
      </w:tr>
      <w:tr w:rsidR="007C500F" w:rsidRPr="00A53FD2" w14:paraId="2593B59F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26796C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0CDEE8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 xml:space="preserve">"Intervention" AND " health system strengthening" AND "Africa" </w:t>
            </w:r>
            <w:proofErr w:type="spellStart"/>
            <w:r w:rsidRPr="00A53FD2">
              <w:rPr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02661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1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5CFE46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32,300</w:t>
            </w:r>
          </w:p>
        </w:tc>
      </w:tr>
      <w:tr w:rsidR="007C500F" w:rsidRPr="00A53FD2" w14:paraId="623C3604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B67B5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B66785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 xml:space="preserve">"Intervention" AND " health system" AND "Africa" AND "Health infrastructure" </w:t>
            </w:r>
            <w:proofErr w:type="spellStart"/>
            <w:r w:rsidRPr="00A53FD2">
              <w:rPr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AE07D8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1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6FE1F4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39.000</w:t>
            </w:r>
          </w:p>
        </w:tc>
      </w:tr>
      <w:tr w:rsidR="007C500F" w:rsidRPr="00A53FD2" w14:paraId="6A2389B9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11244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569A3C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  <w:lang w:val="fr-CA"/>
              </w:rPr>
            </w:pPr>
            <w:r w:rsidRPr="00A53FD2">
              <w:rPr>
                <w:sz w:val="20"/>
                <w:szCs w:val="20"/>
                <w:lang w:val="fr-CA"/>
              </w:rPr>
              <w:t xml:space="preserve">"Intervention OU Initiative" ET "Système Santé" ET "Afrique" </w:t>
            </w:r>
            <w:proofErr w:type="spellStart"/>
            <w:r w:rsidRPr="00A53FD2">
              <w:rPr>
                <w:sz w:val="20"/>
                <w:szCs w:val="20"/>
                <w:lang w:val="fr-CA"/>
              </w:rPr>
              <w:t>filetype:pdf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67E058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1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163CB3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2,630,000</w:t>
            </w:r>
          </w:p>
        </w:tc>
      </w:tr>
      <w:tr w:rsidR="007C500F" w:rsidRPr="00A53FD2" w14:paraId="30478443" w14:textId="77777777" w:rsidTr="00A53FD2">
        <w:trPr>
          <w:trHeight w:val="300"/>
          <w:jc w:val="center"/>
        </w:trPr>
        <w:tc>
          <w:tcPr>
            <w:tcW w:w="1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677138" w14:textId="77777777" w:rsidR="007C500F" w:rsidRPr="00515A83" w:rsidRDefault="007C500F" w:rsidP="00515A8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15A83">
              <w:rPr>
                <w:b/>
                <w:bCs/>
                <w:sz w:val="20"/>
                <w:szCs w:val="20"/>
              </w:rPr>
              <w:t>Google Scholar</w:t>
            </w: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6F6A94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"intervention" AND "health system" AND "human resources" AND "effectiveness"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5885B6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1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0E57B5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43400</w:t>
            </w:r>
          </w:p>
        </w:tc>
      </w:tr>
      <w:tr w:rsidR="007C500F" w:rsidRPr="00A53FD2" w14:paraId="10FB2C33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A9B915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2E440F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"intervention" AND "health system" AND "human resources" AND "effectiveness" AND "resilience"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5965D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2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96605A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7,190</w:t>
            </w:r>
          </w:p>
        </w:tc>
      </w:tr>
      <w:tr w:rsidR="007C500F" w:rsidRPr="00A53FD2" w14:paraId="64F7FCBF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B494B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976E88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"intervention" AND "health system" AND "governance" AND "financing" AND "effectiveness" AND "resilience"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78184C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2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48DA9F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4,600</w:t>
            </w:r>
          </w:p>
        </w:tc>
      </w:tr>
      <w:tr w:rsidR="007C500F" w:rsidRPr="00A53FD2" w14:paraId="771AB92D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A81650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6CB643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"intervention" AND "health system" AND "health products" AND "effectiveness" AND "resilience"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98C87B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2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5013F8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449</w:t>
            </w:r>
          </w:p>
        </w:tc>
      </w:tr>
      <w:tr w:rsidR="007C500F" w:rsidRPr="00A53FD2" w14:paraId="009C0EE0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EFA5E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17CE47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"intervention" AND "health system" AND "public health" AND "effectiveness" AND "resilience"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51435F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2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927B97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23,500</w:t>
            </w:r>
          </w:p>
        </w:tc>
      </w:tr>
      <w:tr w:rsidR="007C500F" w:rsidRPr="00A53FD2" w14:paraId="2B2CB34A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F351A2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8F9EC6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"intervention" AND "health system" AND "information management" AND "effectiveness" AND "resilience"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CAFF19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2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A954F2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1,840</w:t>
            </w:r>
          </w:p>
        </w:tc>
      </w:tr>
      <w:tr w:rsidR="007C500F" w:rsidRPr="00A53FD2" w14:paraId="42C25007" w14:textId="77777777" w:rsidTr="00A53FD2">
        <w:trPr>
          <w:trHeight w:val="300"/>
          <w:jc w:val="center"/>
        </w:trPr>
        <w:tc>
          <w:tcPr>
            <w:tcW w:w="1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E6DC98" w14:textId="77777777" w:rsidR="007C500F" w:rsidRPr="00515A83" w:rsidRDefault="007C500F" w:rsidP="00515A8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15A83">
              <w:rPr>
                <w:b/>
                <w:bCs/>
                <w:sz w:val="20"/>
                <w:szCs w:val="20"/>
              </w:rPr>
              <w:t>WHO Library</w:t>
            </w: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9B4B1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Health interventions "AND" Health system "AND" Human resources "AND" Effectivenes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85E5B5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2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CA30E4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36,530</w:t>
            </w:r>
          </w:p>
        </w:tc>
      </w:tr>
      <w:tr w:rsidR="007C500F" w:rsidRPr="00A53FD2" w14:paraId="64F3BE36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4F509" w14:textId="77777777" w:rsidR="007C500F" w:rsidRPr="00515A83" w:rsidRDefault="007C500F" w:rsidP="00515A83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B9219B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"Intervention" AND "Health system" AND " LMIC"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4AE7C9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3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AAF7DE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2073</w:t>
            </w:r>
          </w:p>
        </w:tc>
      </w:tr>
      <w:tr w:rsidR="007C500F" w:rsidRPr="00A53FD2" w14:paraId="73A961AC" w14:textId="77777777" w:rsidTr="00A53FD2">
        <w:trPr>
          <w:trHeight w:val="300"/>
          <w:jc w:val="center"/>
        </w:trPr>
        <w:tc>
          <w:tcPr>
            <w:tcW w:w="1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51127" w14:textId="77777777" w:rsidR="007C500F" w:rsidRPr="00515A83" w:rsidRDefault="007C500F" w:rsidP="00515A8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15A83">
              <w:rPr>
                <w:b/>
                <w:bCs/>
                <w:sz w:val="20"/>
                <w:szCs w:val="20"/>
              </w:rPr>
              <w:t>Hinari</w:t>
            </w:r>
            <w:proofErr w:type="spellEnd"/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0008D2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evidence-integration- intervention- health system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5F194F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5ACE4E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909</w:t>
            </w:r>
          </w:p>
        </w:tc>
      </w:tr>
      <w:tr w:rsidR="007C500F" w:rsidRPr="00A53FD2" w14:paraId="4DFCA4F1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4ED6F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E58F2B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cost effectiveness- health systems strengthening-maternal and child health-LMI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B24847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8B95BF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116</w:t>
            </w:r>
          </w:p>
        </w:tc>
      </w:tr>
      <w:tr w:rsidR="007C500F" w:rsidRPr="00A53FD2" w14:paraId="1004B453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50823F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A19CC7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access - primary health care services- LMI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085BBA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B3DBD0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6,749</w:t>
            </w:r>
          </w:p>
        </w:tc>
      </w:tr>
      <w:tr w:rsidR="007C500F" w:rsidRPr="00A53FD2" w14:paraId="146329E0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868E13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05320B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human centered design-complex health system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D79E1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199B2E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673</w:t>
            </w:r>
          </w:p>
        </w:tc>
      </w:tr>
      <w:tr w:rsidR="007C500F" w:rsidRPr="00A53FD2" w14:paraId="6B78AE8B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A3B16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C98420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supervision-incentives-health workers-quality of ca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DE7DE4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906B7F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7</w:t>
            </w:r>
          </w:p>
        </w:tc>
      </w:tr>
      <w:tr w:rsidR="007C500F" w:rsidRPr="00A53FD2" w14:paraId="1B85E978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CCE84F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8E20F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impact-laboratory accreditation-patient car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053E9A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13F7C07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32</w:t>
            </w:r>
          </w:p>
        </w:tc>
      </w:tr>
      <w:tr w:rsidR="007C500F" w:rsidRPr="00A53FD2" w14:paraId="0BFD0BA6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5A5AA9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54FCD4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ensuring and improving quality in the context of health system strengthenin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743F89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B6418A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21,929</w:t>
            </w:r>
          </w:p>
        </w:tc>
      </w:tr>
      <w:tr w:rsidR="007C500F" w:rsidRPr="00A53FD2" w14:paraId="211D74E4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B4A1D8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B19A55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impact, primary care, electronic medical record system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7A97EE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7235269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127,071</w:t>
            </w:r>
          </w:p>
        </w:tc>
      </w:tr>
      <w:tr w:rsidR="007C500F" w:rsidRPr="00A53FD2" w14:paraId="4979F33C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1A144A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91CF8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health systems- resilience- Niger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2937E0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November 30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8517ECA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6,653</w:t>
            </w:r>
          </w:p>
        </w:tc>
      </w:tr>
      <w:tr w:rsidR="007C500F" w:rsidRPr="00A53FD2" w14:paraId="0FFBE648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751531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AF52F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healthcare financing-universal health coverag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CD3A3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1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2FB33D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625</w:t>
            </w:r>
          </w:p>
        </w:tc>
      </w:tr>
      <w:tr w:rsidR="007C500F" w:rsidRPr="00A53FD2" w14:paraId="2F916E5E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BE17B2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FE2B5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Health systems-governan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C8E177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6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7E766A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14,622</w:t>
            </w:r>
          </w:p>
        </w:tc>
      </w:tr>
      <w:tr w:rsidR="007C500F" w:rsidRPr="00A53FD2" w14:paraId="30109F1A" w14:textId="77777777" w:rsidTr="00A53FD2">
        <w:trPr>
          <w:trHeight w:val="300"/>
          <w:jc w:val="center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3C5EA" w14:textId="77777777" w:rsidR="007C500F" w:rsidRPr="00A53FD2" w:rsidRDefault="007C500F" w:rsidP="00A53FD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CA3EF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 xml:space="preserve">Health systems-values and norms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F9E077" w14:textId="77777777" w:rsidR="007C500F" w:rsidRPr="00A53FD2" w:rsidRDefault="007C500F" w:rsidP="00A53FD2">
            <w:pPr>
              <w:spacing w:after="0" w:line="240" w:lineRule="auto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December 6, 20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8250A80" w14:textId="77777777" w:rsidR="007C500F" w:rsidRPr="00A53FD2" w:rsidRDefault="007C500F" w:rsidP="00A53FD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53FD2">
              <w:rPr>
                <w:sz w:val="20"/>
                <w:szCs w:val="20"/>
              </w:rPr>
              <w:t>5,355</w:t>
            </w:r>
          </w:p>
        </w:tc>
      </w:tr>
    </w:tbl>
    <w:p w14:paraId="6C1F2316" w14:textId="77777777" w:rsidR="00EA102A" w:rsidRDefault="00EA102A"/>
    <w:sectPr w:rsidR="00EA102A" w:rsidSect="00A53FD2">
      <w:pgSz w:w="15840" w:h="12240" w:orient="landscape"/>
      <w:pgMar w:top="1134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4AE"/>
    <w:rsid w:val="00453437"/>
    <w:rsid w:val="00515A83"/>
    <w:rsid w:val="0075235B"/>
    <w:rsid w:val="007C500F"/>
    <w:rsid w:val="00914E99"/>
    <w:rsid w:val="009154AE"/>
    <w:rsid w:val="00A53FD2"/>
    <w:rsid w:val="00E23097"/>
    <w:rsid w:val="00EA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85796"/>
  <w15:chartTrackingRefBased/>
  <w15:docId w15:val="{A98727EF-ADF5-405D-9F50-FD8D36C1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00F"/>
    <w:pPr>
      <w:spacing w:after="40"/>
    </w:pPr>
    <w:rPr>
      <w:rFonts w:ascii="Times New Roman" w:eastAsia="Times New Roman" w:hAnsi="Times New Roman" w:cs="Times New Roman"/>
      <w:sz w:val="24"/>
      <w:szCs w:val="24"/>
      <w:lang w:val="en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7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en Charif</dc:creator>
  <cp:keywords/>
  <dc:description/>
  <cp:lastModifiedBy>Ali Ben Charif</cp:lastModifiedBy>
  <cp:revision>9</cp:revision>
  <dcterms:created xsi:type="dcterms:W3CDTF">2022-02-28T14:44:00Z</dcterms:created>
  <dcterms:modified xsi:type="dcterms:W3CDTF">2022-07-15T19:28:00Z</dcterms:modified>
</cp:coreProperties>
</file>